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5A6B9F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77DF61E3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3AB30B3F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FBB4B5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F45DE1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666B70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D888618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98D3EE7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108C60E3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1C335F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8F9586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0C08EC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6325DB6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5541B46E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4B3CB55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2A90540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46D923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8066BA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F5568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68D3F2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5C355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771E6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D5258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0ED33E" w14:textId="5975ACBF" w:rsidR="0068643A" w:rsidRPr="00FD6E06" w:rsidRDefault="00A1605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CAA16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9EC8E1" w14:textId="1C65A16A" w:rsidR="0068643A" w:rsidRPr="00FD6E06" w:rsidRDefault="00A1605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</w:t>
            </w:r>
          </w:p>
        </w:tc>
      </w:tr>
      <w:tr w:rsidR="0068643A" w:rsidRPr="00FD6E06" w14:paraId="48D28ED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BB6AD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FFA1F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F62A7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C91DD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8A4A18" w14:textId="1141DD5E" w:rsidR="0068643A" w:rsidRPr="00FD6E06" w:rsidRDefault="000015A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497322" w14:textId="166FD55D" w:rsidR="0068643A" w:rsidRPr="00FD6E06" w:rsidRDefault="005F2B3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2246D7E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BF478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286D1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EF1EF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84E339" w14:textId="40C7431C" w:rsidR="0068643A" w:rsidRPr="00FD6E06" w:rsidRDefault="00A1605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0DB93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87D6C4" w14:textId="7A7F6BEB" w:rsidR="0068643A" w:rsidRPr="00FD6E06" w:rsidRDefault="00B34A0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5</w:t>
            </w:r>
          </w:p>
        </w:tc>
      </w:tr>
      <w:tr w:rsidR="0068643A" w:rsidRPr="00FD6E06" w14:paraId="79B890F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D4687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100374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9F527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2B722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C8051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78D811" w14:textId="373B3EC7" w:rsidR="0068643A" w:rsidRPr="00FD6E06" w:rsidRDefault="00A1605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05D64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FAFE71" w14:textId="48907428" w:rsidR="0068643A" w:rsidRPr="00FD6E06" w:rsidRDefault="00D4499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</w:t>
            </w:r>
          </w:p>
        </w:tc>
      </w:tr>
      <w:tr w:rsidR="0068643A" w:rsidRPr="00FD6E06" w14:paraId="09B4582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556CF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4144B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F5572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1C4722" w14:textId="481C2704" w:rsidR="0068643A" w:rsidRPr="00FD6E06" w:rsidRDefault="000015A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E1BB6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DED594" w14:textId="052FE156" w:rsidR="0068643A" w:rsidRPr="00FD6E06" w:rsidRDefault="007F211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1</w:t>
            </w:r>
          </w:p>
        </w:tc>
      </w:tr>
      <w:tr w:rsidR="0068643A" w:rsidRPr="00FD6E06" w14:paraId="710BFC0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A5706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D71DA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98720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5AFD0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AB2116" w14:textId="4AB7DDE3" w:rsidR="0068643A" w:rsidRPr="00FD6E06" w:rsidRDefault="00F5669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210D6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E56B7D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D0DA6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489C08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D7B6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6E2AB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98CF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51BB71" w14:textId="49A11904" w:rsidR="0068643A" w:rsidRPr="00FD6E06" w:rsidRDefault="00CE1C8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90C47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CE61C6" w14:textId="33317968" w:rsidR="0068643A" w:rsidRPr="00FD6E06" w:rsidRDefault="00172E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2/3</w:t>
            </w:r>
          </w:p>
        </w:tc>
      </w:tr>
      <w:tr w:rsidR="0068643A" w:rsidRPr="00FD6E06" w14:paraId="00FB409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ABA09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3C4E0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8AD4A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0C468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FBB198" w14:textId="0BF626D9" w:rsidR="0068643A" w:rsidRPr="00FD6E06" w:rsidRDefault="00CE1C8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D8DF4D" w14:textId="5579ACED" w:rsidR="0068643A" w:rsidRPr="00FD6E06" w:rsidRDefault="00CE1C8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2830052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EA0D3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08E1F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D101B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3BAC8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56E28E" w14:textId="675AF5F0" w:rsidR="0068643A" w:rsidRPr="00FD6E06" w:rsidRDefault="00CE1C8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3E32CE" w14:textId="6FEEE885" w:rsidR="0068643A" w:rsidRPr="00FD6E06" w:rsidRDefault="00CE1C8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BB4AE3" w:rsidRPr="00FD6E06" w14:paraId="6463654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5421D1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7960BA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31582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0F46E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1EEB7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3D451A" w14:textId="075D7791" w:rsidR="0068643A" w:rsidRPr="00FD6E06" w:rsidRDefault="0080218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90A16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8BE326" w14:textId="1A87FE39" w:rsidR="0068643A" w:rsidRPr="00FD6E06" w:rsidRDefault="0080218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4</w:t>
            </w:r>
          </w:p>
        </w:tc>
      </w:tr>
      <w:tr w:rsidR="0068643A" w:rsidRPr="00FD6E06" w14:paraId="6936E23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49362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AFF42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37330C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6AAE1EF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E6A7C6" w14:textId="59502944" w:rsidR="0068643A" w:rsidRPr="00FD6E06" w:rsidRDefault="00A2656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BF19B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496F12" w14:textId="565F87AC" w:rsidR="0068643A" w:rsidRPr="00FD6E06" w:rsidRDefault="00A2656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4</w:t>
            </w:r>
          </w:p>
        </w:tc>
      </w:tr>
      <w:tr w:rsidR="00BB4AE3" w:rsidRPr="00FD6E06" w14:paraId="61A744E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99198F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B2B194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0A484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838BC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96562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737ECB" w14:textId="2FA42CB5" w:rsidR="0068643A" w:rsidRPr="00FD6E06" w:rsidRDefault="00C4520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D3F1C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F077A7" w14:textId="0B9E6A73" w:rsidR="0068643A" w:rsidRPr="00FD6E06" w:rsidRDefault="00C4520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5</w:t>
            </w:r>
          </w:p>
        </w:tc>
      </w:tr>
      <w:tr w:rsidR="0068643A" w:rsidRPr="00FD6E06" w14:paraId="7920496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74DFC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B9B73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B6EF0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FDD4C3" w14:textId="3A57B7F2" w:rsidR="0068643A" w:rsidRPr="00FD6E06" w:rsidRDefault="004C2E1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D80D2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7DD34E" w14:textId="43441B73" w:rsidR="0068643A" w:rsidRPr="00FD6E06" w:rsidRDefault="004C2E1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6</w:t>
            </w:r>
          </w:p>
        </w:tc>
      </w:tr>
      <w:tr w:rsidR="0068643A" w:rsidRPr="00FD6E06" w14:paraId="016E8A2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ABD3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D3FCF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9C6AD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BBB583" w14:textId="444DD19C" w:rsidR="0068643A" w:rsidRPr="00FD6E06" w:rsidRDefault="00997F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2F42A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1CAEE6" w14:textId="2353B972" w:rsidR="0068643A" w:rsidRPr="00FD6E06" w:rsidRDefault="00997F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ppl. 1</w:t>
            </w:r>
          </w:p>
        </w:tc>
      </w:tr>
      <w:tr w:rsidR="00BB4AE3" w:rsidRPr="00FD6E06" w14:paraId="7D1ABA2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B75A9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3E092A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636B9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22D81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C7F31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C4CCC9" w14:textId="265A5C5E" w:rsidR="0068643A" w:rsidRPr="00FD6E06" w:rsidRDefault="00D011F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F10D4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97BAA7" w14:textId="32B083CF" w:rsidR="0068643A" w:rsidRPr="00FD6E06" w:rsidRDefault="00D011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6</w:t>
            </w:r>
          </w:p>
        </w:tc>
      </w:tr>
      <w:tr w:rsidR="0068643A" w:rsidRPr="00FD6E06" w14:paraId="0E66F06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66DF6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95E2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0D6F2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6D0221" w14:textId="017ACE75" w:rsidR="0068643A" w:rsidRPr="00FD6E06" w:rsidRDefault="00F866B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F78E3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17F036" w14:textId="25306009" w:rsidR="0068643A" w:rsidRPr="00FD6E06" w:rsidRDefault="00F866B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6</w:t>
            </w:r>
          </w:p>
        </w:tc>
      </w:tr>
      <w:tr w:rsidR="0068643A" w:rsidRPr="00FD6E06" w14:paraId="7117BC7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208BE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A34FD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3B523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CE25C7" w14:textId="002C9593" w:rsidR="0068643A" w:rsidRPr="00FD6E06" w:rsidRDefault="009963C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8C31A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5A0FAA" w14:textId="62490AB6" w:rsidR="0068643A" w:rsidRPr="00FD6E06" w:rsidRDefault="009963C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6</w:t>
            </w:r>
          </w:p>
        </w:tc>
      </w:tr>
      <w:tr w:rsidR="0068643A" w:rsidRPr="00FD6E06" w14:paraId="77CEC13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A69EB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2398D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AB391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B9D7AF" w14:textId="2097393D" w:rsidR="0068643A" w:rsidRPr="00FD6E06" w:rsidRDefault="00DE7DC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94347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AE3FB4" w14:textId="246E98FD" w:rsidR="0068643A" w:rsidRPr="00FD6E06" w:rsidRDefault="00DE7DC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6</w:t>
            </w:r>
            <w:r w:rsidR="00A405F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 7</w:t>
            </w:r>
          </w:p>
        </w:tc>
      </w:tr>
      <w:tr w:rsidR="0068643A" w:rsidRPr="00FD6E06" w14:paraId="6B07E3D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D854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1EFE3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0AD06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EAE700" w14:textId="0FECFE35" w:rsidR="0068643A" w:rsidRPr="00FD6E06" w:rsidRDefault="00A21AC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ACB91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44F215" w14:textId="545B221B" w:rsidR="0068643A" w:rsidRPr="00FD6E06" w:rsidRDefault="00A21AC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5</w:t>
            </w:r>
          </w:p>
        </w:tc>
      </w:tr>
      <w:tr w:rsidR="0068643A" w:rsidRPr="00FD6E06" w14:paraId="2898B28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BCF2F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C1E6B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BDC7E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AB1B2C" w14:textId="773D2D82" w:rsidR="0068643A" w:rsidRPr="00FD6E06" w:rsidRDefault="00EF55C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3E459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01A80D" w14:textId="4080811D" w:rsidR="0068643A" w:rsidRPr="00FD6E06" w:rsidRDefault="00EF55C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6</w:t>
            </w:r>
          </w:p>
        </w:tc>
      </w:tr>
      <w:tr w:rsidR="00BB4AE3" w:rsidRPr="00FD6E06" w14:paraId="6151F79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0664B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4556FF27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93A65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61D6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77D6C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78042F" w14:textId="1DC9A7F6" w:rsidR="0068643A" w:rsidRPr="00FD6E06" w:rsidRDefault="00851D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45622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D26AC7" w14:textId="6AD05EE8" w:rsidR="0068643A" w:rsidRPr="00FD6E06" w:rsidRDefault="00851D1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7</w:t>
            </w:r>
          </w:p>
        </w:tc>
      </w:tr>
      <w:tr w:rsidR="0068643A" w:rsidRPr="00FD6E06" w14:paraId="1CEEED69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87511D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3F862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09432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612A19" w14:textId="108BF6CA" w:rsidR="0068643A" w:rsidRPr="00FD6E06" w:rsidRDefault="00851D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98C42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A988B8" w14:textId="0ECBB1B4" w:rsidR="0068643A" w:rsidRPr="00FD6E06" w:rsidRDefault="00851D1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7</w:t>
            </w:r>
          </w:p>
        </w:tc>
      </w:tr>
      <w:tr w:rsidR="0068643A" w:rsidRPr="00FD6E06" w14:paraId="0DDE8964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16A492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B43D3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9C7DE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97FA57" w14:textId="7A4ED932" w:rsidR="0068643A" w:rsidRPr="00FD6E06" w:rsidRDefault="00EF486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6B9E2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9EB04F" w14:textId="3D5C02DD" w:rsidR="0068643A" w:rsidRPr="00FD6E06" w:rsidRDefault="00EF486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7</w:t>
            </w:r>
          </w:p>
        </w:tc>
      </w:tr>
      <w:tr w:rsidR="0068643A" w:rsidRPr="00FD6E06" w14:paraId="791E85C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4967C5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1EAB0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935FA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C8F06B" w14:textId="6C3195EC" w:rsidR="0068643A" w:rsidRPr="00FD6E06" w:rsidRDefault="007508B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BC0A8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ED4FE3" w14:textId="7CCE7F3C" w:rsidR="0068643A" w:rsidRPr="00FD6E06" w:rsidRDefault="007508B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7</w:t>
            </w:r>
          </w:p>
        </w:tc>
      </w:tr>
      <w:tr w:rsidR="0068643A" w:rsidRPr="00FD6E06" w14:paraId="35DB24B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FE82E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F185F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ACC2E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BDC28D" w14:textId="643A6228" w:rsidR="0068643A" w:rsidRPr="00FD6E06" w:rsidRDefault="00E31B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DD829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E90113" w14:textId="60BBC072" w:rsidR="0068643A" w:rsidRPr="00FD6E06" w:rsidRDefault="00E31BA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7</w:t>
            </w:r>
          </w:p>
        </w:tc>
      </w:tr>
      <w:tr w:rsidR="0068643A" w:rsidRPr="00FD6E06" w14:paraId="3190B6B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1C998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3BE04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191CF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797A6A" w14:textId="7EDBA469" w:rsidR="0068643A" w:rsidRPr="00FD6E06" w:rsidRDefault="003973F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59F50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19A9B7" w14:textId="44A5EE67" w:rsidR="0068643A" w:rsidRPr="00FD6E06" w:rsidRDefault="003973F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7</w:t>
            </w:r>
          </w:p>
        </w:tc>
      </w:tr>
    </w:tbl>
    <w:p w14:paraId="17BE26CE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2A2AAC" w14:textId="77777777" w:rsidR="00303305" w:rsidRDefault="00303305" w:rsidP="00FD6E06">
      <w:pPr>
        <w:spacing w:after="0" w:line="240" w:lineRule="auto"/>
      </w:pPr>
      <w:r>
        <w:separator/>
      </w:r>
    </w:p>
  </w:endnote>
  <w:endnote w:type="continuationSeparator" w:id="0">
    <w:p w14:paraId="0AF50E2D" w14:textId="77777777" w:rsidR="00303305" w:rsidRDefault="00303305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7B9362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3DAC4056" wp14:editId="142CFEA8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845FFA" w14:textId="77777777" w:rsidR="00303305" w:rsidRDefault="00303305" w:rsidP="00FD6E06">
      <w:pPr>
        <w:spacing w:after="0" w:line="240" w:lineRule="auto"/>
      </w:pPr>
      <w:r>
        <w:separator/>
      </w:r>
    </w:p>
  </w:footnote>
  <w:footnote w:type="continuationSeparator" w:id="0">
    <w:p w14:paraId="3B345C0C" w14:textId="77777777" w:rsidR="00303305" w:rsidRDefault="00303305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A96A0DF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FA64468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35655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015A1"/>
    <w:rsid w:val="00172E7B"/>
    <w:rsid w:val="001E4CA1"/>
    <w:rsid w:val="002253F7"/>
    <w:rsid w:val="00303305"/>
    <w:rsid w:val="003973FC"/>
    <w:rsid w:val="004C2E18"/>
    <w:rsid w:val="0053727F"/>
    <w:rsid w:val="005F2B3C"/>
    <w:rsid w:val="00664936"/>
    <w:rsid w:val="0068643A"/>
    <w:rsid w:val="007508BD"/>
    <w:rsid w:val="00750A0E"/>
    <w:rsid w:val="007924AC"/>
    <w:rsid w:val="007F211A"/>
    <w:rsid w:val="00802180"/>
    <w:rsid w:val="00851D1E"/>
    <w:rsid w:val="009963CF"/>
    <w:rsid w:val="00997FE6"/>
    <w:rsid w:val="009B20D2"/>
    <w:rsid w:val="00A0782F"/>
    <w:rsid w:val="00A16056"/>
    <w:rsid w:val="00A21AC2"/>
    <w:rsid w:val="00A26568"/>
    <w:rsid w:val="00A405FD"/>
    <w:rsid w:val="00A9072E"/>
    <w:rsid w:val="00B34A04"/>
    <w:rsid w:val="00B567D4"/>
    <w:rsid w:val="00BB4AE3"/>
    <w:rsid w:val="00C4520F"/>
    <w:rsid w:val="00CA6DD4"/>
    <w:rsid w:val="00CE1C85"/>
    <w:rsid w:val="00D011FA"/>
    <w:rsid w:val="00D44996"/>
    <w:rsid w:val="00DE7DCF"/>
    <w:rsid w:val="00E31BAB"/>
    <w:rsid w:val="00EE17D5"/>
    <w:rsid w:val="00EF4867"/>
    <w:rsid w:val="00EF55CC"/>
    <w:rsid w:val="00F56696"/>
    <w:rsid w:val="00F85119"/>
    <w:rsid w:val="00F866B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717311"/>
  <w15:docId w15:val="{3A565175-FD44-8D4E-A8B7-A278A0C47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811</Words>
  <Characters>462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W. Hou</cp:lastModifiedBy>
  <cp:revision>28</cp:revision>
  <dcterms:created xsi:type="dcterms:W3CDTF">2023-02-09T16:03:00Z</dcterms:created>
  <dcterms:modified xsi:type="dcterms:W3CDTF">2023-02-09T19:34:00Z</dcterms:modified>
</cp:coreProperties>
</file>